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7CC98" w14:textId="77777777" w:rsidR="008464E5" w:rsidRPr="00D17F84" w:rsidRDefault="008464E5" w:rsidP="008464E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17F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: Four-way Repeated Measures ANOVA</w:t>
      </w:r>
    </w:p>
    <w:tbl>
      <w:tblPr>
        <w:tblpPr w:leftFromText="180" w:rightFromText="180" w:vertAnchor="page" w:horzAnchor="margin" w:tblpY="2024"/>
        <w:tblW w:w="8820" w:type="dxa"/>
        <w:tblLook w:val="04A0" w:firstRow="1" w:lastRow="0" w:firstColumn="1" w:lastColumn="0" w:noHBand="0" w:noVBand="1"/>
      </w:tblPr>
      <w:tblGrid>
        <w:gridCol w:w="2820"/>
        <w:gridCol w:w="1410"/>
        <w:gridCol w:w="810"/>
        <w:gridCol w:w="1260"/>
        <w:gridCol w:w="360"/>
        <w:gridCol w:w="900"/>
        <w:gridCol w:w="1260"/>
      </w:tblGrid>
      <w:tr w:rsidR="008464E5" w:rsidRPr="00D17F84" w14:paraId="02EB0F76" w14:textId="77777777" w:rsidTr="008464E5">
        <w:trPr>
          <w:trHeight w:val="315"/>
        </w:trPr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3B88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ffect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ABBE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m Sq.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581F9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f.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0126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Sq.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10AE3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7883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8464E5" w:rsidRPr="00D17F84" w14:paraId="6673D131" w14:textId="77777777" w:rsidTr="008464E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DB7E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1809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7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0902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4F65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78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9BFA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6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7D6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088</w:t>
            </w:r>
          </w:p>
        </w:tc>
      </w:tr>
      <w:tr w:rsidR="008464E5" w:rsidRPr="00D17F84" w14:paraId="627D5200" w14:textId="77777777" w:rsidTr="008464E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2457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subject(sex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C16C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2.17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1F55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C437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90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3EA2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7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9FB9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 0.00001</w:t>
            </w:r>
          </w:p>
        </w:tc>
      </w:tr>
      <w:tr w:rsidR="008464E5" w:rsidRPr="00D17F84" w14:paraId="1BA80191" w14:textId="77777777" w:rsidTr="008464E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A303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ewar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A233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3.1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5EF5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D470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3.150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BB35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157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718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 0.00001</w:t>
            </w:r>
          </w:p>
        </w:tc>
      </w:tr>
      <w:tr w:rsidR="008464E5" w:rsidRPr="00D17F84" w14:paraId="5F08A5EA" w14:textId="77777777" w:rsidTr="008464E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D63E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stat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5B4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35.48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1150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0960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35.486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5D27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3123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5A44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 0.00001</w:t>
            </w:r>
          </w:p>
        </w:tc>
      </w:tr>
      <w:tr w:rsidR="008464E5" w:rsidRPr="00D17F84" w14:paraId="53D88B08" w14:textId="77777777" w:rsidTr="008464E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D939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sex x rewar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A08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2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E515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17BE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209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A7F1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8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B32D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 0.00001</w:t>
            </w:r>
          </w:p>
        </w:tc>
      </w:tr>
      <w:tr w:rsidR="008464E5" w:rsidRPr="00D17F84" w14:paraId="7FA8A83A" w14:textId="77777777" w:rsidTr="008464E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88E6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sex x stat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B4F8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3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90FF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46B3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38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267B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3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1446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667</w:t>
            </w:r>
          </w:p>
        </w:tc>
      </w:tr>
      <w:tr w:rsidR="008464E5" w:rsidRPr="00D17F84" w14:paraId="7A73BD8F" w14:textId="77777777" w:rsidTr="008464E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C15E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subject(sex) x rewar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F636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3.6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3EE5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9C2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120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E6F9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D3F1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 0.00001</w:t>
            </w:r>
          </w:p>
        </w:tc>
      </w:tr>
      <w:tr w:rsidR="008464E5" w:rsidRPr="00D17F84" w14:paraId="06410AAF" w14:textId="77777777" w:rsidTr="008464E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FE46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subject(sex) x stat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AFDA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.85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11AB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DEF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61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E83B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5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1A8A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 0.00001</w:t>
            </w:r>
          </w:p>
        </w:tc>
      </w:tr>
      <w:tr w:rsidR="008464E5" w:rsidRPr="00D17F84" w14:paraId="2A9027AF" w14:textId="77777777" w:rsidTr="008464E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9A4B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reward x stat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3FF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46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82AE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2D45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465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84AA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4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2402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&lt; 0.00001</w:t>
            </w:r>
          </w:p>
        </w:tc>
      </w:tr>
      <w:tr w:rsidR="008464E5" w:rsidRPr="00D17F84" w14:paraId="7E8A5932" w14:textId="77777777" w:rsidTr="008464E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3EEF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sex x reward x stat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5946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4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B569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54F7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4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36B5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4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B9AF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438</w:t>
            </w:r>
          </w:p>
        </w:tc>
      </w:tr>
      <w:tr w:rsidR="008464E5" w:rsidRPr="00D17F84" w14:paraId="5524A8B0" w14:textId="77777777" w:rsidTr="008464E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BF37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subject(sex) x reward x stat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51C2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55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62D4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59AC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18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297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0BEF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177</w:t>
            </w:r>
          </w:p>
        </w:tc>
      </w:tr>
      <w:tr w:rsidR="008464E5" w:rsidRPr="00D17F84" w14:paraId="6581C659" w14:textId="77777777" w:rsidTr="008464E5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521C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2E4C6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9.87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4949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8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48B2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0.011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799A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F7D7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464E5" w:rsidRPr="00D17F84" w14:paraId="29713A07" w14:textId="77777777" w:rsidTr="008464E5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3CF8" w14:textId="77777777" w:rsidR="008464E5" w:rsidRPr="00D17F84" w:rsidRDefault="008464E5" w:rsidP="008464E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BA82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68.52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DBA7B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7F84">
              <w:rPr>
                <w:rFonts w:ascii="Times New Roman" w:eastAsia="Times New Roman" w:hAnsi="Times New Roman" w:cs="Times New Roman"/>
                <w:color w:val="000000" w:themeColor="text1"/>
              </w:rPr>
              <w:t>9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F5CC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D6948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9E4A" w14:textId="77777777" w:rsidR="008464E5" w:rsidRPr="00D17F84" w:rsidRDefault="008464E5" w:rsidP="008464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793517F6" w14:textId="551176B5" w:rsidR="00A9224B" w:rsidRPr="008464E5" w:rsidRDefault="00A9224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sectPr w:rsidR="00A9224B" w:rsidRPr="00846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4E5"/>
    <w:rsid w:val="008464E5"/>
    <w:rsid w:val="00A9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798E2"/>
  <w15:chartTrackingRefBased/>
  <w15:docId w15:val="{8DA6F7E4-DE07-0C49-B849-2F714FB4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E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1</cp:revision>
  <dcterms:created xsi:type="dcterms:W3CDTF">2021-10-18T03:14:00Z</dcterms:created>
  <dcterms:modified xsi:type="dcterms:W3CDTF">2021-10-18T03:15:00Z</dcterms:modified>
</cp:coreProperties>
</file>